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8"/>
        <w:gridCol w:w="1961"/>
        <w:gridCol w:w="925"/>
        <w:gridCol w:w="1961"/>
        <w:gridCol w:w="925"/>
      </w:tblGrid>
      <w:tr w:rsidR="00D92FE3" w:rsidRPr="001C54BE" w14:paraId="32E49FFD" w14:textId="77777777" w:rsidTr="00D92FE3">
        <w:trPr>
          <w:trHeight w:val="300"/>
        </w:trPr>
        <w:tc>
          <w:tcPr>
            <w:tcW w:w="9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8122" w14:textId="7F7B1DC3" w:rsidR="00D92FE3" w:rsidRPr="00D92FE3" w:rsidRDefault="00D92FE3" w:rsidP="00D92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bookmarkStart w:id="0" w:name="_GoBack"/>
            <w:bookmarkEnd w:id="0"/>
            <w:r w:rsidRPr="00D92FE3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upplementary Table 1: </w:t>
            </w:r>
            <w:r w:rsidR="003B2768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  <w:r w:rsidR="003B2768" w:rsidRPr="00D92FE3">
              <w:rPr>
                <w:rFonts w:ascii="Calibri" w:eastAsia="Times New Roman" w:hAnsi="Calibri" w:cs="Calibri"/>
                <w:color w:val="000000"/>
                <w:lang w:val="en-GB" w:eastAsia="fr-FR"/>
              </w:rPr>
              <w:t>pearman</w:t>
            </w:r>
            <w:r w:rsidR="001D01D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‘s </w:t>
            </w:r>
            <w:r w:rsidRPr="00D92FE3">
              <w:rPr>
                <w:rFonts w:ascii="Calibri" w:eastAsia="Times New Roman" w:hAnsi="Calibri" w:cs="Calibri"/>
                <w:color w:val="000000"/>
                <w:lang w:val="en-GB" w:eastAsia="fr-FR"/>
              </w:rPr>
              <w:t>Rho correlations between quantitative variables in P</w:t>
            </w:r>
            <w:r w:rsidR="003B2768">
              <w:rPr>
                <w:rFonts w:ascii="Calibri" w:eastAsia="Times New Roman" w:hAnsi="Calibri" w:cs="Calibri"/>
                <w:color w:val="000000"/>
                <w:lang w:val="en-GB" w:eastAsia="fr-FR"/>
              </w:rPr>
              <w:t>L</w:t>
            </w:r>
            <w:r w:rsidRPr="00D92FE3">
              <w:rPr>
                <w:rFonts w:ascii="Calibri" w:eastAsia="Times New Roman" w:hAnsi="Calibri" w:cs="Calibri"/>
                <w:color w:val="000000"/>
                <w:lang w:val="en-GB" w:eastAsia="fr-FR"/>
              </w:rPr>
              <w:t>WH (n=68)</w:t>
            </w:r>
          </w:p>
        </w:tc>
      </w:tr>
      <w:tr w:rsidR="00D92FE3" w:rsidRPr="001C54BE" w14:paraId="57E732B9" w14:textId="77777777" w:rsidTr="00D92FE3">
        <w:trPr>
          <w:trHeight w:val="30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6DF4" w14:textId="77777777" w:rsidR="00D92FE3" w:rsidRPr="00D92FE3" w:rsidRDefault="00D92FE3" w:rsidP="00D92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D03A" w14:textId="77777777" w:rsidR="00D92FE3" w:rsidRPr="00D92FE3" w:rsidRDefault="00D92FE3" w:rsidP="00D9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2FD1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2A3D" w14:textId="77777777" w:rsidR="00D92FE3" w:rsidRPr="00D92FE3" w:rsidRDefault="00D92FE3" w:rsidP="00D9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1A50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D92FE3" w:rsidRPr="001C54BE" w14:paraId="234BE570" w14:textId="77777777" w:rsidTr="00D92FE3">
        <w:trPr>
          <w:trHeight w:val="30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D4DF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5DE9" w14:textId="77777777" w:rsidR="00D92FE3" w:rsidRPr="00D92FE3" w:rsidRDefault="00D92FE3" w:rsidP="00D9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6088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ED50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00D7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D92FE3" w:rsidRPr="001C54BE" w14:paraId="12B39A3D" w14:textId="77777777" w:rsidTr="00D92FE3">
        <w:trPr>
          <w:trHeight w:val="30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CF68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FA9AD3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Correlation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with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D4/CD8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128CE1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val="en-GB" w:eastAsia="fr-FR"/>
              </w:rPr>
              <w:t>Correlation with time on ART</w:t>
            </w:r>
          </w:p>
        </w:tc>
      </w:tr>
      <w:tr w:rsidR="00D92FE3" w:rsidRPr="00D92FE3" w14:paraId="7AFA9AA9" w14:textId="77777777" w:rsidTr="00D92FE3">
        <w:trPr>
          <w:trHeight w:val="300"/>
        </w:trPr>
        <w:tc>
          <w:tcPr>
            <w:tcW w:w="3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CB70" w14:textId="77777777" w:rsidR="00D92FE3" w:rsidRPr="00D92FE3" w:rsidRDefault="00D92FE3" w:rsidP="00D92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940C8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Spearman's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o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7223B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p-value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908A6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Spearman's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Rho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DB2A2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p-value</w:t>
            </w:r>
          </w:p>
        </w:tc>
      </w:tr>
      <w:tr w:rsidR="00D92FE3" w:rsidRPr="00D92FE3" w14:paraId="27EDA819" w14:textId="77777777" w:rsidTr="00D92FE3">
        <w:trPr>
          <w:trHeight w:val="30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2CDE" w14:textId="77777777" w:rsidR="00D92FE3" w:rsidRPr="00D92FE3" w:rsidRDefault="00D92FE3" w:rsidP="00D92FE3">
            <w:pPr>
              <w:spacing w:after="0" w:line="240" w:lineRule="auto"/>
              <w:rPr>
                <w:rFonts w:ascii="Calibri" w:eastAsia="Times New Roman" w:hAnsi="Calibri" w:cs="Calibri"/>
                <w:lang w:val="en-GB" w:eastAsia="fr-FR"/>
              </w:rPr>
            </w:pPr>
            <w:r w:rsidRPr="00D92FE3">
              <w:rPr>
                <w:rFonts w:ascii="Calibri" w:eastAsia="Times New Roman" w:hAnsi="Calibri" w:cs="Calibri"/>
                <w:lang w:val="en-GB" w:eastAsia="fr-FR"/>
              </w:rPr>
              <w:t>Time on last  ART (years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3B02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</w:t>
            </w: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8708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91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0671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-0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C9EF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390</w:t>
            </w:r>
          </w:p>
        </w:tc>
      </w:tr>
      <w:tr w:rsidR="00D92FE3" w:rsidRPr="00D92FE3" w14:paraId="5CE58052" w14:textId="77777777" w:rsidTr="00D92FE3">
        <w:trPr>
          <w:trHeight w:val="30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8B7D" w14:textId="77777777" w:rsidR="00D92FE3" w:rsidRPr="00D92FE3" w:rsidRDefault="00D92FE3" w:rsidP="00D92FE3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lang w:eastAsia="fr-FR"/>
              </w:rPr>
              <w:t xml:space="preserve">HIV </w:t>
            </w:r>
            <w:proofErr w:type="spellStart"/>
            <w:r w:rsidRPr="00D92FE3">
              <w:rPr>
                <w:rFonts w:ascii="Calibri" w:eastAsia="Times New Roman" w:hAnsi="Calibri" w:cs="Calibri"/>
                <w:lang w:eastAsia="fr-FR"/>
              </w:rPr>
              <w:t>follow</w:t>
            </w:r>
            <w:proofErr w:type="spellEnd"/>
            <w:r w:rsidRPr="00D92FE3">
              <w:rPr>
                <w:rFonts w:ascii="Calibri" w:eastAsia="Times New Roman" w:hAnsi="Calibri" w:cs="Calibri"/>
                <w:lang w:eastAsia="fr-FR"/>
              </w:rPr>
              <w:t>-up (</w:t>
            </w:r>
            <w:proofErr w:type="spellStart"/>
            <w:r w:rsidRPr="00D92FE3">
              <w:rPr>
                <w:rFonts w:ascii="Calibri" w:eastAsia="Times New Roman" w:hAnsi="Calibri" w:cs="Calibri"/>
                <w:lang w:eastAsia="fr-FR"/>
              </w:rPr>
              <w:t>years</w:t>
            </w:r>
            <w:proofErr w:type="spellEnd"/>
            <w:r w:rsidRPr="00D92FE3">
              <w:rPr>
                <w:rFonts w:ascii="Calibri" w:eastAsia="Times New Roman" w:hAnsi="Calibri" w:cs="Calibri"/>
                <w:lang w:eastAsia="fr-FR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3466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</w:t>
            </w: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D571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19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2637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07D6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bCs/>
                <w:color w:val="000000"/>
                <w:lang w:eastAsia="fr-FR"/>
              </w:rPr>
              <w:t>0.002</w:t>
            </w:r>
          </w:p>
        </w:tc>
      </w:tr>
      <w:tr w:rsidR="00D92FE3" w:rsidRPr="00D92FE3" w14:paraId="09D39115" w14:textId="77777777" w:rsidTr="00D92FE3">
        <w:trPr>
          <w:trHeight w:val="30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B2FC" w14:textId="77777777" w:rsidR="00D92FE3" w:rsidRPr="00D92FE3" w:rsidRDefault="00D92FE3" w:rsidP="00D92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Age at inclusion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6EA7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0.</w:t>
            </w: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AEF2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bCs/>
                <w:color w:val="000000"/>
                <w:lang w:eastAsia="fr-FR"/>
              </w:rPr>
              <w:t>0.02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4F2F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8CAE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094</w:t>
            </w:r>
          </w:p>
        </w:tc>
      </w:tr>
      <w:tr w:rsidR="00D92FE3" w:rsidRPr="00D92FE3" w14:paraId="0FA4DF3A" w14:textId="77777777" w:rsidTr="00D92FE3">
        <w:trPr>
          <w:trHeight w:val="30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8A01" w14:textId="77777777" w:rsidR="00D92FE3" w:rsidRPr="00D92FE3" w:rsidRDefault="00D92FE3" w:rsidP="00D92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Time on ART (</w:t>
            </w: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1041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0.</w:t>
            </w: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858A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52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BAEE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EDFC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D92FE3" w:rsidRPr="00D92FE3" w14:paraId="21FBC5FC" w14:textId="77777777" w:rsidTr="00D92FE3">
        <w:trPr>
          <w:trHeight w:val="30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5F27" w14:textId="77777777" w:rsidR="00D92FE3" w:rsidRPr="00D92FE3" w:rsidRDefault="00D92FE3" w:rsidP="00D92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lymphocytes count (</w:t>
            </w: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cells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/</w:t>
            </w: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microL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4603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</w:t>
            </w: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E20A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61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8AB4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D28B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423</w:t>
            </w:r>
          </w:p>
        </w:tc>
      </w:tr>
      <w:tr w:rsidR="00D92FE3" w:rsidRPr="00D92FE3" w14:paraId="2D69C0DA" w14:textId="77777777" w:rsidTr="00D92FE3">
        <w:trPr>
          <w:trHeight w:val="30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23D2" w14:textId="77777777" w:rsidR="00D92FE3" w:rsidRPr="00D92FE3" w:rsidRDefault="00D92FE3" w:rsidP="00D92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3+ </w:t>
            </w: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cells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0FE0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0.</w:t>
            </w: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BD05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bCs/>
                <w:color w:val="000000"/>
                <w:lang w:eastAsia="fr-FR"/>
              </w:rPr>
              <w:t>0.01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4EF2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637E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095</w:t>
            </w:r>
          </w:p>
        </w:tc>
      </w:tr>
      <w:tr w:rsidR="00D92FE3" w:rsidRPr="00D92FE3" w14:paraId="05A2E9D6" w14:textId="77777777" w:rsidTr="00D92FE3">
        <w:trPr>
          <w:trHeight w:val="30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2A36" w14:textId="77777777" w:rsidR="00D92FE3" w:rsidRPr="00D92FE3" w:rsidRDefault="00D92FE3" w:rsidP="00D92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K </w:t>
            </w: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cells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2A3E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</w:t>
            </w: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5115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16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7431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-0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1BF3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277</w:t>
            </w:r>
          </w:p>
        </w:tc>
      </w:tr>
      <w:tr w:rsidR="00D92FE3" w:rsidRPr="00D92FE3" w14:paraId="77D6ED58" w14:textId="77777777" w:rsidTr="00D92FE3">
        <w:trPr>
          <w:trHeight w:val="30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75D5" w14:textId="77777777" w:rsidR="00D92FE3" w:rsidRPr="00D92FE3" w:rsidRDefault="00D92FE3" w:rsidP="00D92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4+ </w:t>
            </w: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cells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43F9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</w:t>
            </w: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67E6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bCs/>
                <w:color w:val="000000"/>
                <w:lang w:eastAsia="fr-FR"/>
              </w:rPr>
              <w:t>0.00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9E1F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-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F49D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937</w:t>
            </w:r>
          </w:p>
        </w:tc>
      </w:tr>
      <w:tr w:rsidR="00D92FE3" w:rsidRPr="00D92FE3" w14:paraId="0141A568" w14:textId="77777777" w:rsidTr="00D92FE3">
        <w:trPr>
          <w:trHeight w:val="30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3FA9" w14:textId="77777777" w:rsidR="00D92FE3" w:rsidRPr="00D92FE3" w:rsidRDefault="00D92FE3" w:rsidP="00D92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8+ </w:t>
            </w: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cells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DF14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0.</w:t>
            </w: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F44F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bCs/>
                <w:color w:val="000000"/>
                <w:lang w:eastAsia="fr-FR"/>
              </w:rPr>
              <w:t>0.00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3FDB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A780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178</w:t>
            </w:r>
          </w:p>
        </w:tc>
      </w:tr>
      <w:tr w:rsidR="00D92FE3" w:rsidRPr="00D92FE3" w14:paraId="38AF8E09" w14:textId="77777777" w:rsidTr="00D92FE3">
        <w:trPr>
          <w:trHeight w:val="30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3A55" w14:textId="77777777" w:rsidR="00D92FE3" w:rsidRPr="00D92FE3" w:rsidRDefault="00D92FE3" w:rsidP="00D92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senescent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D8+ </w:t>
            </w: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cells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A785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0.</w:t>
            </w: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7A0D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bCs/>
                <w:color w:val="000000"/>
                <w:lang w:eastAsia="fr-FR"/>
              </w:rPr>
              <w:t>0.00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0B4F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8D39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685</w:t>
            </w:r>
          </w:p>
        </w:tc>
      </w:tr>
      <w:tr w:rsidR="00D92FE3" w:rsidRPr="00D92FE3" w14:paraId="48EFCAF2" w14:textId="77777777" w:rsidTr="00D92FE3">
        <w:trPr>
          <w:trHeight w:val="30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D04D" w14:textId="77777777" w:rsidR="00D92FE3" w:rsidRPr="00D92FE3" w:rsidRDefault="00D92FE3" w:rsidP="00D92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senescent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D4+ </w:t>
            </w: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cells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FC6E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0.</w:t>
            </w: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D55C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bCs/>
                <w:color w:val="000000"/>
                <w:lang w:eastAsia="fr-FR"/>
              </w:rPr>
              <w:t>0.01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1C9D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-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85FB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652</w:t>
            </w:r>
          </w:p>
        </w:tc>
      </w:tr>
      <w:tr w:rsidR="00D92FE3" w:rsidRPr="00D92FE3" w14:paraId="1109B6DC" w14:textId="77777777" w:rsidTr="00D92FE3">
        <w:trPr>
          <w:trHeight w:val="300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7ACF" w14:textId="77777777" w:rsidR="00D92FE3" w:rsidRPr="00D92FE3" w:rsidRDefault="00D92FE3" w:rsidP="00D92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senescent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NK </w:t>
            </w: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cells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2952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0.</w:t>
            </w: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0BA0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62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D4FD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BBE8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081</w:t>
            </w:r>
          </w:p>
        </w:tc>
      </w:tr>
      <w:tr w:rsidR="00D92FE3" w:rsidRPr="00D92FE3" w14:paraId="69AC164E" w14:textId="77777777" w:rsidTr="00D92FE3">
        <w:trPr>
          <w:trHeight w:val="345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C7E6" w14:textId="77777777" w:rsidR="00D92FE3" w:rsidRPr="00D92FE3" w:rsidRDefault="00D92FE3" w:rsidP="00D92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NK CD56</w:t>
            </w:r>
            <w:r w:rsidRPr="00D92FE3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bright</w:t>
            </w: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cells</w:t>
            </w:r>
            <w:proofErr w:type="spellEnd"/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%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9A251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-0.</w:t>
            </w: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4B626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06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C9689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7F197" w14:textId="77777777" w:rsidR="00D92FE3" w:rsidRPr="00D92FE3" w:rsidRDefault="00D92FE3" w:rsidP="00D92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92FE3">
              <w:rPr>
                <w:rFonts w:ascii="Calibri" w:eastAsia="Times New Roman" w:hAnsi="Calibri" w:cs="Calibri"/>
                <w:color w:val="000000"/>
                <w:lang w:eastAsia="fr-FR"/>
              </w:rPr>
              <w:t>0.518</w:t>
            </w:r>
          </w:p>
        </w:tc>
      </w:tr>
    </w:tbl>
    <w:p w14:paraId="09E09045" w14:textId="77777777" w:rsidR="001D01DB" w:rsidRDefault="001D01DB"/>
    <w:sectPr w:rsidR="001D01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FE3"/>
    <w:rsid w:val="0007754C"/>
    <w:rsid w:val="001C54BE"/>
    <w:rsid w:val="001D01DB"/>
    <w:rsid w:val="003B2768"/>
    <w:rsid w:val="003E2BD7"/>
    <w:rsid w:val="003F297F"/>
    <w:rsid w:val="00625191"/>
    <w:rsid w:val="00A12A66"/>
    <w:rsid w:val="00CA383D"/>
    <w:rsid w:val="00D61280"/>
    <w:rsid w:val="00D9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8970F"/>
  <w15:chartTrackingRefBased/>
  <w15:docId w15:val="{7BA3440C-7CB2-4941-93CA-E3FCC0713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3B27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69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1</Characters>
  <Application>Microsoft Office Word</Application>
  <DocSecurity>4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de Cannes - Simone Veil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ALLO Matteo</dc:creator>
  <cp:keywords/>
  <dc:description/>
  <cp:lastModifiedBy>VASSALLO Matteo</cp:lastModifiedBy>
  <cp:revision>2</cp:revision>
  <dcterms:created xsi:type="dcterms:W3CDTF">2025-01-17T11:20:00Z</dcterms:created>
  <dcterms:modified xsi:type="dcterms:W3CDTF">2025-01-17T11:20:00Z</dcterms:modified>
</cp:coreProperties>
</file>